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3DE" w:rsidRDefault="00F773DE" w:rsidP="00F773DE">
      <w:pPr>
        <w:ind w:left="144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3: Food groups considered for the dietary diversity score</w:t>
      </w:r>
    </w:p>
    <w:tbl>
      <w:tblPr>
        <w:tblStyle w:val="TableGrid"/>
        <w:tblW w:w="0" w:type="auto"/>
        <w:tblInd w:w="1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4112"/>
      </w:tblGrid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A6A6A6" w:themeFill="background1" w:themeFillShade="A6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4112" w:type="dxa"/>
            <w:shd w:val="clear" w:color="auto" w:fill="A6A6A6" w:themeFill="background1" w:themeFillShade="A6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Food groups</w:t>
            </w:r>
          </w:p>
        </w:tc>
      </w:tr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112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illets</w:t>
            </w:r>
          </w:p>
        </w:tc>
      </w:tr>
      <w:tr w:rsidR="00F773DE" w:rsidRPr="00780C2E" w:rsidTr="007A25A7">
        <w:trPr>
          <w:trHeight w:val="288"/>
        </w:trPr>
        <w:tc>
          <w:tcPr>
            <w:tcW w:w="1370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112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lses and </w:t>
            </w: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</w:tr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112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Green leafy vegetables</w:t>
            </w:r>
          </w:p>
        </w:tc>
      </w:tr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112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Other vegetables</w:t>
            </w:r>
          </w:p>
        </w:tc>
      </w:tr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112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Roots and tubers</w:t>
            </w:r>
          </w:p>
        </w:tc>
      </w:tr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112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</w:tr>
      <w:tr w:rsidR="00F773DE" w:rsidRPr="00780C2E" w:rsidTr="007A25A7">
        <w:trPr>
          <w:trHeight w:val="288"/>
        </w:trPr>
        <w:tc>
          <w:tcPr>
            <w:tcW w:w="1370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112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Nuts and oilseeds</w:t>
            </w:r>
          </w:p>
        </w:tc>
      </w:tr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112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Milk and milk products</w:t>
            </w:r>
          </w:p>
        </w:tc>
      </w:tr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112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Meat and poultry</w:t>
            </w:r>
          </w:p>
        </w:tc>
      </w:tr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4112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</w:tr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4112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Spices and condiments</w:t>
            </w:r>
          </w:p>
        </w:tc>
      </w:tr>
      <w:tr w:rsidR="00F773DE" w:rsidRPr="00780C2E" w:rsidTr="007A25A7">
        <w:trPr>
          <w:trHeight w:val="288"/>
        </w:trPr>
        <w:tc>
          <w:tcPr>
            <w:tcW w:w="1370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4112" w:type="dxa"/>
            <w:shd w:val="clear" w:color="auto" w:fill="D9D9D9" w:themeFill="background1" w:themeFillShade="D9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Fats and oils</w:t>
            </w:r>
          </w:p>
        </w:tc>
      </w:tr>
      <w:tr w:rsidR="00F773DE" w:rsidRPr="00780C2E" w:rsidTr="007A25A7">
        <w:trPr>
          <w:trHeight w:val="280"/>
        </w:trPr>
        <w:tc>
          <w:tcPr>
            <w:tcW w:w="1370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4112" w:type="dxa"/>
            <w:shd w:val="clear" w:color="auto" w:fill="F2F2F2" w:themeFill="background1" w:themeFillShade="F2"/>
          </w:tcPr>
          <w:p w:rsidR="00F773DE" w:rsidRPr="00780C2E" w:rsidRDefault="00F773DE" w:rsidP="007A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C2E">
              <w:rPr>
                <w:rFonts w:ascii="Times New Roman" w:hAnsi="Times New Roman" w:cs="Times New Roman"/>
                <w:sz w:val="24"/>
                <w:szCs w:val="24"/>
              </w:rPr>
              <w:t>Sugars</w:t>
            </w:r>
          </w:p>
        </w:tc>
      </w:tr>
    </w:tbl>
    <w:p w:rsidR="00B81FC2" w:rsidRDefault="00B81FC2">
      <w:bookmarkStart w:id="0" w:name="_GoBack"/>
      <w:bookmarkEnd w:id="0"/>
    </w:p>
    <w:sectPr w:rsidR="00B81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3DE"/>
    <w:rsid w:val="00B81FC2"/>
    <w:rsid w:val="00F7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AB5D4E-1443-4024-A297-717FADB8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alakshmi loukrakpam</dc:creator>
  <cp:keywords/>
  <dc:description/>
  <cp:lastModifiedBy>bidyalakshmi loukrakpam</cp:lastModifiedBy>
  <cp:revision>1</cp:revision>
  <dcterms:created xsi:type="dcterms:W3CDTF">2020-05-11T11:17:00Z</dcterms:created>
  <dcterms:modified xsi:type="dcterms:W3CDTF">2020-05-11T11:19:00Z</dcterms:modified>
</cp:coreProperties>
</file>